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DC70C" w14:textId="77777777" w:rsidR="00B934AB" w:rsidRPr="00825ACE" w:rsidRDefault="00B934AB" w:rsidP="00B934AB">
      <w:pPr>
        <w:pStyle w:val="Heading1"/>
        <w:ind w:left="482" w:hangingChars="200" w:hanging="482"/>
        <w:rPr>
          <w:rFonts w:ascii="Times New Roman" w:hAnsi="Times New Roman" w:cs="Times New Roman"/>
          <w:b/>
          <w:szCs w:val="20"/>
        </w:rPr>
      </w:pPr>
      <w:r w:rsidRPr="00825ACE">
        <w:rPr>
          <w:rFonts w:ascii="Times New Roman" w:hAnsi="Times New Roman" w:cs="Times New Roman"/>
          <w:b/>
          <w:szCs w:val="20"/>
        </w:rPr>
        <w:t>Appendix</w:t>
      </w:r>
    </w:p>
    <w:p w14:paraId="3339FEE9" w14:textId="77777777" w:rsidR="00B934AB" w:rsidRPr="00825ACE" w:rsidRDefault="00B934AB" w:rsidP="00B934AB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825ACE">
        <w:rPr>
          <w:rFonts w:ascii="Times New Roman" w:hAnsi="Times New Roman" w:cs="Times New Roman"/>
          <w:sz w:val="24"/>
          <w:szCs w:val="24"/>
        </w:rPr>
        <w:t xml:space="preserve">Table </w:t>
      </w:r>
      <w:r w:rsidRPr="00825ACE">
        <w:rPr>
          <w:rFonts w:ascii="Times New Roman" w:hAnsi="Times New Roman" w:cs="Times New Roman"/>
          <w:sz w:val="24"/>
          <w:szCs w:val="24"/>
        </w:rPr>
        <w:fldChar w:fldCharType="begin"/>
      </w:r>
      <w:r w:rsidRPr="00825AC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25ACE">
        <w:rPr>
          <w:rFonts w:ascii="Times New Roman" w:hAnsi="Times New Roman" w:cs="Times New Roman"/>
          <w:sz w:val="24"/>
          <w:szCs w:val="24"/>
        </w:rPr>
        <w:fldChar w:fldCharType="separate"/>
      </w:r>
      <w:r w:rsidRPr="00825ACE">
        <w:rPr>
          <w:rFonts w:ascii="Times New Roman" w:hAnsi="Times New Roman" w:cs="Times New Roman"/>
          <w:noProof/>
          <w:sz w:val="24"/>
          <w:szCs w:val="24"/>
        </w:rPr>
        <w:t>1</w:t>
      </w:r>
      <w:r w:rsidRPr="00825ACE">
        <w:rPr>
          <w:rFonts w:ascii="Times New Roman" w:hAnsi="Times New Roman" w:cs="Times New Roman"/>
          <w:sz w:val="24"/>
          <w:szCs w:val="24"/>
        </w:rPr>
        <w:fldChar w:fldCharType="end"/>
      </w:r>
      <w:r w:rsidRPr="00825ACE">
        <w:rPr>
          <w:rFonts w:ascii="Times New Roman" w:hAnsi="Times New Roman" w:cs="Times New Roman"/>
          <w:sz w:val="24"/>
          <w:szCs w:val="24"/>
        </w:rPr>
        <w:t xml:space="preserve"> Summary of Language Teacher Motivation Research</w:t>
      </w:r>
    </w:p>
    <w:tbl>
      <w:tblPr>
        <w:tblW w:w="498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010"/>
        <w:gridCol w:w="1419"/>
        <w:gridCol w:w="8100"/>
      </w:tblGrid>
      <w:tr w:rsidR="00825ACE" w:rsidRPr="00825ACE" w14:paraId="092737D7" w14:textId="77777777" w:rsidTr="003A662F">
        <w:trPr>
          <w:trHeight w:val="250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50BAE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Article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E06A7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Participant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1F27D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Method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05345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Main results</w:t>
            </w:r>
          </w:p>
        </w:tc>
      </w:tr>
      <w:tr w:rsidR="00825ACE" w:rsidRPr="00825ACE" w14:paraId="4E4C9BDC" w14:textId="77777777" w:rsidTr="003A662F">
        <w:trPr>
          <w:trHeight w:val="1232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5E84E" w14:textId="77777777" w:rsidR="00B934AB" w:rsidRPr="00825ACE" w:rsidRDefault="00B934AB" w:rsidP="003A662F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nnington,</w:t>
            </w:r>
          </w:p>
          <w:p w14:paraId="51FDD0D3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1995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11C5A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32 in-service ESL teachers in US and other countries; </w:t>
            </w:r>
          </w:p>
          <w:p w14:paraId="09E9592D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native and </w:t>
            </w: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EDAD4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questionnair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DDBCB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Highest level of self-reported job satisfaction occurs in internal rewards involving service and moral values.</w:t>
            </w:r>
          </w:p>
          <w:p w14:paraId="5C15E059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east satisfied with external rewards, advancement and financial compensation, and policies and practices.</w:t>
            </w:r>
          </w:p>
        </w:tc>
      </w:tr>
      <w:tr w:rsidR="00825ACE" w:rsidRPr="00825ACE" w14:paraId="3AFFAEB3" w14:textId="77777777" w:rsidTr="003A662F">
        <w:trPr>
          <w:trHeight w:val="1816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4257B" w14:textId="77777777" w:rsidR="00B934AB" w:rsidRPr="00825ACE" w:rsidRDefault="00B934AB" w:rsidP="003A662F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825ACE">
              <w:rPr>
                <w:rFonts w:ascii="Times New Roman" w:hAnsi="Times New Roman" w:cs="Times New Roman"/>
                <w:kern w:val="0"/>
                <w:sz w:val="22"/>
                <w:szCs w:val="24"/>
              </w:rPr>
              <w:t>Kyriacou</w:t>
            </w:r>
            <w:proofErr w:type="spellEnd"/>
            <w:r w:rsidRPr="00825ACE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&amp; </w:t>
            </w:r>
            <w:proofErr w:type="spellStart"/>
            <w:r w:rsidRPr="00825ACE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nmansour</w:t>
            </w:r>
            <w:proofErr w:type="spellEnd"/>
            <w:r w:rsidRPr="00825ACE">
              <w:rPr>
                <w:rFonts w:ascii="Times New Roman" w:hAnsi="Times New Roman" w:cs="Times New Roman"/>
                <w:kern w:val="0"/>
                <w:sz w:val="22"/>
                <w:szCs w:val="24"/>
              </w:rPr>
              <w:t>,</w:t>
            </w:r>
          </w:p>
          <w:p w14:paraId="761EC25C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1999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34C2B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83 ESL teachers in Morocco 69,</w:t>
            </w:r>
          </w:p>
          <w:p w14:paraId="205DD422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French as L2 in UK; </w:t>
            </w:r>
          </w:p>
          <w:p w14:paraId="4A9FCCE8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4AEBB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01C97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Top reasons for teaching: I enjoy the subject I will teach; I want to help children succeed; The language is important to me; I like the activity of classroom teaching.</w:t>
            </w:r>
          </w:p>
          <w:p w14:paraId="60C5B2FB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Morocco &gt; </w:t>
            </w:r>
            <w:proofErr w:type="gram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UK  Being</w:t>
            </w:r>
            <w:proofErr w:type="gram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a teacher can lead on to other jobs in the future; It enables me to use the foreign language; My experiences as a pupil gave me a positive image of the job; It is a socially well regarded job.</w:t>
            </w:r>
          </w:p>
          <w:p w14:paraId="1B703721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UK&gt;</w:t>
            </w:r>
            <w:proofErr w:type="gram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Morocco  I</w:t>
            </w:r>
            <w:proofErr w:type="gram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like working with children; I can get a job in any part of the country.</w:t>
            </w:r>
          </w:p>
        </w:tc>
      </w:tr>
      <w:tr w:rsidR="00825ACE" w:rsidRPr="00825ACE" w14:paraId="76BD29B5" w14:textId="77777777" w:rsidTr="003A662F">
        <w:trPr>
          <w:trHeight w:val="1001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DEE54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825ACE">
              <w:rPr>
                <w:rFonts w:ascii="Times New Roman" w:hAnsi="Times New Roman" w:cs="Times New Roman"/>
                <w:kern w:val="0"/>
                <w:sz w:val="22"/>
                <w:szCs w:val="24"/>
              </w:rPr>
              <w:t>Kassabgy</w:t>
            </w:r>
            <w:proofErr w:type="spellEnd"/>
            <w:r w:rsidRPr="00825ACE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et al., </w:t>
            </w: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001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CFC89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107 experienced ESL teachers in Egypt (70) and Hawaii (37); </w:t>
            </w:r>
          </w:p>
          <w:p w14:paraId="7B40DC86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native and </w:t>
            </w: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8E8D6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questionnair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8F970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Values most emphasized: helping students to learn, perform to the best of one's ability.</w:t>
            </w:r>
          </w:p>
          <w:p w14:paraId="2FB61129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Intrinsic value over extrinsic values such as salary, title and opportunities for promotion</w:t>
            </w:r>
          </w:p>
        </w:tc>
      </w:tr>
      <w:tr w:rsidR="00825ACE" w:rsidRPr="00825ACE" w14:paraId="0BF480AE" w14:textId="77777777" w:rsidTr="003A662F">
        <w:trPr>
          <w:trHeight w:val="798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60076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Barnes,</w:t>
            </w:r>
          </w:p>
          <w:p w14:paraId="657C8482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005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460AA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35 L2 pre-service teachers in UK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D5A1C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questionnair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6C3DC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Reasons to teach MFL: love of languages, the enjoyment of languages, the crucial nature of the cultural aspects of the subject, and the pre-eminence of communication</w:t>
            </w:r>
          </w:p>
        </w:tc>
      </w:tr>
      <w:tr w:rsidR="00825ACE" w:rsidRPr="00825ACE" w14:paraId="1614116B" w14:textId="77777777" w:rsidTr="003A662F">
        <w:trPr>
          <w:trHeight w:val="1843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937B4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Zhao, 2008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AB97A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17 secondary ESL teachers at 5 secondary schools in mainland China; </w:t>
            </w:r>
          </w:p>
          <w:p w14:paraId="0E0A42EF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6747C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ife-history narrativ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F9297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By default: the demand of the job market, provisional, accident, arrangement</w:t>
            </w:r>
          </w:p>
          <w:p w14:paraId="78C760A7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Enjoying the subject: love of English language and culture, enriching identity and life experience, possibility for other jobs</w:t>
            </w:r>
          </w:p>
          <w:p w14:paraId="13D3D08B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Job security: safe way to make a living, professional fulfilment, ongoing learning</w:t>
            </w:r>
          </w:p>
          <w:p w14:paraId="3FF4314C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Having influence on people: nurturing students to learn and grow, ideals and desires to advance the system</w:t>
            </w:r>
          </w:p>
        </w:tc>
      </w:tr>
      <w:tr w:rsidR="00825ACE" w:rsidRPr="00825ACE" w14:paraId="107743D7" w14:textId="77777777" w:rsidTr="003A662F">
        <w:trPr>
          <w:trHeight w:val="942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D036D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lastRenderedPageBreak/>
              <w:t>Karavas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,</w:t>
            </w:r>
          </w:p>
          <w:p w14:paraId="11A92000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010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D6AB5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224 in-service ESL teachers in Greece; </w:t>
            </w:r>
          </w:p>
          <w:p w14:paraId="6F3358E6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663C5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questionnaire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E4BEA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Top five reasons for entering teaching profession: working with young people, love of the subject, mentally stimulating work, job security, changing students' lives/attitudes</w:t>
            </w:r>
          </w:p>
          <w:p w14:paraId="4203378F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east rated reasons: salary and benefits, status of the profession, family approval</w:t>
            </w:r>
          </w:p>
        </w:tc>
      </w:tr>
      <w:tr w:rsidR="00825ACE" w:rsidRPr="00825ACE" w14:paraId="5B3072E6" w14:textId="77777777" w:rsidTr="003A662F">
        <w:trPr>
          <w:trHeight w:val="1001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24F3E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Erkaya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,</w:t>
            </w:r>
          </w:p>
          <w:p w14:paraId="1E56E9F2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012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9BC63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Eight in-service ESL teachers at universities in Turkey; </w:t>
            </w: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CE2C8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interview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4CAB4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Intrinsic: wanting to become a teacher, being born to be teacher</w:t>
            </w:r>
          </w:p>
          <w:p w14:paraId="13D13023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Extrinsic: working with students, teaching at university</w:t>
            </w:r>
          </w:p>
        </w:tc>
      </w:tr>
      <w:tr w:rsidR="00825ACE" w:rsidRPr="00825ACE" w14:paraId="3AC899D9" w14:textId="77777777" w:rsidTr="003A662F">
        <w:trPr>
          <w:trHeight w:val="1267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4C6A1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Shih,</w:t>
            </w:r>
          </w:p>
          <w:p w14:paraId="6E350FF6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016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24BC7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38 in-service ESL teachers in Taiwan; </w:t>
            </w:r>
          </w:p>
          <w:p w14:paraId="4711CB10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native and </w:t>
            </w: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A80061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interview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33B5E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Intrinsic value: enjoy English or wanted to become a teacher since childhood</w:t>
            </w:r>
          </w:p>
          <w:p w14:paraId="1AA94C7C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Extrinsic value: competitive salary, balance between work and life, health </w:t>
            </w:r>
          </w:p>
          <w:p w14:paraId="6BE7E186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Prior teaching experience</w:t>
            </w:r>
          </w:p>
          <w:p w14:paraId="39C3BF86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Social influences and social dissuasion, being a teacher could be a family heritage. </w:t>
            </w:r>
          </w:p>
          <w:p w14:paraId="25975C9C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ocal teacher rarely mentioned social contribution</w:t>
            </w:r>
          </w:p>
        </w:tc>
      </w:tr>
      <w:tr w:rsidR="00825ACE" w:rsidRPr="00825ACE" w14:paraId="6489F162" w14:textId="77777777" w:rsidTr="003A662F">
        <w:trPr>
          <w:trHeight w:val="1251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2F71E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proofErr w:type="spellStart"/>
            <w:r w:rsidRPr="00825ACE">
              <w:rPr>
                <w:rFonts w:ascii="Times New Roman" w:hAnsi="Times New Roman" w:cs="Times New Roman"/>
                <w:sz w:val="20"/>
              </w:rPr>
              <w:t>Kissau</w:t>
            </w:r>
            <w:proofErr w:type="spellEnd"/>
            <w:r w:rsidRPr="00825ACE">
              <w:rPr>
                <w:rFonts w:ascii="Times New Roman" w:hAnsi="Times New Roman" w:cs="Times New Roman"/>
                <w:sz w:val="20"/>
              </w:rPr>
              <w:t xml:space="preserve">, Davin &amp; Wang, </w:t>
            </w:r>
            <w:r w:rsidRPr="00825ACE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2</w:t>
            </w:r>
            <w:r w:rsidRPr="00825ACE">
              <w:rPr>
                <w:rFonts w:ascii="Times New Roman" w:eastAsia="DengXian" w:hAnsi="Times New Roman" w:cs="Times New Roman"/>
                <w:kern w:val="0"/>
                <w:sz w:val="20"/>
              </w:rPr>
              <w:t>019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F1936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54 pre-service ESL teachers in US;</w:t>
            </w:r>
          </w:p>
          <w:p w14:paraId="72C6E1E3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native and </w:t>
            </w: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4C749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questionnaire + interview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E253E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Top reasons for teaching: love of the language, perceived social contribution, the ability to shape the future of children, perceived ability to teach, prior teaching and learning experience</w:t>
            </w:r>
          </w:p>
          <w:p w14:paraId="1617A0AE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Least mentioned reasons: time for family, social influences, fallback career </w:t>
            </w:r>
          </w:p>
          <w:p w14:paraId="237BEEEE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</w:tr>
      <w:tr w:rsidR="00825ACE" w:rsidRPr="00825ACE" w14:paraId="4806B762" w14:textId="77777777" w:rsidTr="003A662F">
        <w:trPr>
          <w:trHeight w:val="274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E1D09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proofErr w:type="spellStart"/>
            <w:r w:rsidRPr="00825ACE">
              <w:rPr>
                <w:rFonts w:ascii="Times New Roman" w:hAnsi="Times New Roman" w:cs="Times New Roman"/>
                <w:sz w:val="20"/>
              </w:rPr>
              <w:t>Kissau</w:t>
            </w:r>
            <w:proofErr w:type="spellEnd"/>
            <w:r w:rsidRPr="00825ACE">
              <w:rPr>
                <w:rFonts w:ascii="Times New Roman" w:hAnsi="Times New Roman" w:cs="Times New Roman"/>
                <w:sz w:val="20"/>
              </w:rPr>
              <w:t xml:space="preserve"> et al, </w:t>
            </w:r>
            <w:r w:rsidRPr="00825ACE">
              <w:rPr>
                <w:rFonts w:ascii="Times New Roman" w:eastAsia="DengXian" w:hAnsi="Times New Roman" w:cs="Times New Roman"/>
                <w:kern w:val="0"/>
                <w:sz w:val="20"/>
              </w:rPr>
              <w:t>2019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CB358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54 American, 233 German and 116 Chinese pre-service L2 teachers; </w:t>
            </w:r>
          </w:p>
          <w:p w14:paraId="7968FEF9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native and </w:t>
            </w:r>
            <w:proofErr w:type="spellStart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onnative</w:t>
            </w:r>
            <w:proofErr w:type="spellEnd"/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teacher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A85A6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questionnaire + interview</w:t>
            </w:r>
          </w:p>
        </w:tc>
        <w:tc>
          <w:tcPr>
            <w:tcW w:w="2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6206C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ommonly highly rated values: love of the language, shape future of children/adolescents, social contribution, work with children and adolescents, intrinsic career value, teaching ability</w:t>
            </w:r>
          </w:p>
        </w:tc>
      </w:tr>
      <w:tr w:rsidR="00B934AB" w:rsidRPr="00825ACE" w14:paraId="65DB0447" w14:textId="77777777" w:rsidTr="003A662F">
        <w:trPr>
          <w:trHeight w:val="751"/>
        </w:trPr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44B616DF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Author (2020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</w:tcPr>
          <w:p w14:paraId="189854E9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411 pre-service CSL/CFL teachers in mainland China; </w:t>
            </w:r>
          </w:p>
          <w:p w14:paraId="26FE37B4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ative teachers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14:paraId="01ABABB1" w14:textId="77777777" w:rsidR="00B934AB" w:rsidRPr="00825ACE" w:rsidRDefault="00B934AB" w:rsidP="003A662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questionnaire</w:t>
            </w:r>
          </w:p>
        </w:tc>
        <w:tc>
          <w:tcPr>
            <w:tcW w:w="2911" w:type="pct"/>
            <w:tcBorders>
              <w:top w:val="single" w:sz="4" w:space="0" w:color="auto"/>
            </w:tcBorders>
            <w:shd w:val="clear" w:color="auto" w:fill="auto"/>
          </w:tcPr>
          <w:p w14:paraId="31E65ABA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9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Values with high ratings: cross-culture value, intrinsic value, altruistic value</w:t>
            </w:r>
          </w:p>
          <w:p w14:paraId="6D33589A" w14:textId="77777777" w:rsidR="00B934AB" w:rsidRPr="00825ACE" w:rsidRDefault="00B934AB" w:rsidP="003A662F">
            <w:pPr>
              <w:pStyle w:val="ListParagraph"/>
              <w:widowControl/>
              <w:numPr>
                <w:ilvl w:val="0"/>
                <w:numId w:val="9"/>
              </w:numPr>
              <w:ind w:firstLineChars="0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825ACE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Values with low ratings: extrinsic value, fallback career, social influences</w:t>
            </w:r>
          </w:p>
        </w:tc>
      </w:tr>
    </w:tbl>
    <w:p w14:paraId="1E400D35" w14:textId="77777777" w:rsidR="00B934AB" w:rsidRPr="00825ACE" w:rsidRDefault="00B934AB" w:rsidP="00B934AB">
      <w:pPr>
        <w:sectPr w:rsidR="00B934AB" w:rsidRPr="00825ACE" w:rsidSect="000A473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A4775EF" w14:textId="77777777" w:rsidR="00B934AB" w:rsidRPr="00825ACE" w:rsidRDefault="00B934AB" w:rsidP="00B934AB">
      <w:pPr>
        <w:tabs>
          <w:tab w:val="left" w:pos="189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825A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2. Questionnaire items for native and nonnative pre-service </w:t>
      </w:r>
      <w:r w:rsidRPr="00825ACE">
        <w:rPr>
          <w:rFonts w:ascii="Times New Roman" w:eastAsia="SimSun" w:hAnsi="Times New Roman" w:cs="Times New Roman"/>
          <w:sz w:val="24"/>
          <w:szCs w:val="24"/>
        </w:rPr>
        <w:t>CSL/CFL</w:t>
      </w:r>
      <w:r w:rsidRPr="00825ACE">
        <w:rPr>
          <w:rFonts w:ascii="Times New Roman" w:hAnsi="Times New Roman" w:cs="Times New Roman"/>
          <w:sz w:val="24"/>
          <w:szCs w:val="24"/>
          <w:lang w:val="en-US"/>
        </w:rPr>
        <w:t xml:space="preserve"> teachers after factor analysis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357"/>
        <w:gridCol w:w="6013"/>
        <w:gridCol w:w="6588"/>
      </w:tblGrid>
      <w:tr w:rsidR="00825ACE" w:rsidRPr="00825ACE" w14:paraId="451DCD8D" w14:textId="77777777" w:rsidTr="003A662F">
        <w:trPr>
          <w:trHeight w:hRule="exact" w:val="276"/>
        </w:trPr>
        <w:tc>
          <w:tcPr>
            <w:tcW w:w="486" w:type="pct"/>
            <w:shd w:val="clear" w:color="auto" w:fill="auto"/>
          </w:tcPr>
          <w:p w14:paraId="428416D5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2154" w:type="pct"/>
          </w:tcPr>
          <w:p w14:paraId="606CCE61" w14:textId="77777777" w:rsidR="00B934AB" w:rsidRPr="00825ACE" w:rsidRDefault="00B934AB" w:rsidP="003A662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tems for native group</w:t>
            </w:r>
          </w:p>
        </w:tc>
        <w:tc>
          <w:tcPr>
            <w:tcW w:w="2360" w:type="pct"/>
          </w:tcPr>
          <w:p w14:paraId="493659BF" w14:textId="77777777" w:rsidR="00B934AB" w:rsidRPr="00825ACE" w:rsidRDefault="00B934AB" w:rsidP="003A662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tems for nonnative group</w:t>
            </w:r>
          </w:p>
        </w:tc>
      </w:tr>
      <w:tr w:rsidR="00825ACE" w:rsidRPr="00825ACE" w14:paraId="2BAB8CCF" w14:textId="77777777" w:rsidTr="003A662F">
        <w:trPr>
          <w:trHeight w:val="1348"/>
        </w:trPr>
        <w:tc>
          <w:tcPr>
            <w:tcW w:w="486" w:type="pct"/>
            <w:shd w:val="clear" w:color="auto" w:fill="auto"/>
          </w:tcPr>
          <w:p w14:paraId="236379E8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  <w:p w14:paraId="3A489166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Cross-</w:t>
            </w:r>
          </w:p>
          <w:p w14:paraId="0CFEC0E9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cultural </w:t>
            </w:r>
          </w:p>
          <w:p w14:paraId="243B6FBB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154" w:type="pct"/>
          </w:tcPr>
          <w:p w14:paraId="173A1E8B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could allow more family time.</w:t>
            </w:r>
          </w:p>
          <w:p w14:paraId="2BB28A85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ike working in an environment that involves being in contact with foreigners#.</w:t>
            </w:r>
          </w:p>
          <w:p w14:paraId="7B78E9DA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had pleasant communication experiences with foreigners#.</w:t>
            </w:r>
          </w:p>
          <w:p w14:paraId="68B052B8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, I can have more opportunities to work abroad.</w:t>
            </w:r>
          </w:p>
          <w:p w14:paraId="4F6246DE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interested in learning about different cultures.</w:t>
            </w:r>
          </w:p>
          <w:p w14:paraId="08458D51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ike teaching others to learn a foreign language.</w:t>
            </w:r>
          </w:p>
        </w:tc>
        <w:tc>
          <w:tcPr>
            <w:tcW w:w="2360" w:type="pct"/>
          </w:tcPr>
          <w:p w14:paraId="6F4B07A8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had pleasant communication experiences with Chinese people#.</w:t>
            </w:r>
          </w:p>
          <w:p w14:paraId="2C71B0D1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ike working in an environment that involves being in contact with Chinese people#.</w:t>
            </w:r>
          </w:p>
          <w:p w14:paraId="20991446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ike socializing with Chinese people.</w:t>
            </w:r>
          </w:p>
        </w:tc>
      </w:tr>
      <w:tr w:rsidR="00825ACE" w:rsidRPr="00825ACE" w14:paraId="71B1B8A9" w14:textId="77777777" w:rsidTr="003A662F">
        <w:trPr>
          <w:trHeight w:val="999"/>
        </w:trPr>
        <w:tc>
          <w:tcPr>
            <w:tcW w:w="486" w:type="pct"/>
            <w:shd w:val="clear" w:color="auto" w:fill="auto"/>
          </w:tcPr>
          <w:p w14:paraId="6F45B0B2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Intrinsic </w:t>
            </w:r>
          </w:p>
          <w:p w14:paraId="5F989226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154" w:type="pct"/>
          </w:tcPr>
          <w:p w14:paraId="7B2BB4D0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ing is a career suited to my abilities#.</w:t>
            </w:r>
          </w:p>
          <w:p w14:paraId="56C476D0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 am interested in teaching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A0EEF17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 have good teaching skills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9F723EA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 have the qualities of a good teacher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929AAB0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 have always wanted to be a teacher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60" w:type="pct"/>
          </w:tcPr>
          <w:p w14:paraId="2E86043F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ing is a career suited to my abilities#.</w:t>
            </w:r>
          </w:p>
          <w:p w14:paraId="665DA459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 am interested in teaching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176E4C4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 have good teaching skills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9330566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 have the qualities of a good teacher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562FDDB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 have always wanted to be a teacher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25ACE" w:rsidRPr="00825ACE" w14:paraId="3A5CFB8A" w14:textId="77777777" w:rsidTr="003A662F">
        <w:trPr>
          <w:trHeight w:val="1018"/>
        </w:trPr>
        <w:tc>
          <w:tcPr>
            <w:tcW w:w="486" w:type="pct"/>
            <w:shd w:val="clear" w:color="auto" w:fill="auto"/>
          </w:tcPr>
          <w:p w14:paraId="4A062035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Extrinsic </w:t>
            </w:r>
          </w:p>
          <w:p w14:paraId="680E71FC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154" w:type="pct"/>
          </w:tcPr>
          <w:p w14:paraId="0D37BD7F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As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teacher, I can have a stable income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E6D68A9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, I can have a high salary#.</w:t>
            </w:r>
          </w:p>
          <w:p w14:paraId="3654E5B9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ike socializing with foreigners.</w:t>
            </w:r>
          </w:p>
          <w:p w14:paraId="71FDCB3D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is a secure job#.</w:t>
            </w:r>
          </w:p>
        </w:tc>
        <w:tc>
          <w:tcPr>
            <w:tcW w:w="2360" w:type="pct"/>
          </w:tcPr>
          <w:p w14:paraId="306AC59E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As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teacher, I can have a stable income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B2C0BF4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, I can have a high salary#.</w:t>
            </w:r>
          </w:p>
          <w:p w14:paraId="33D3430B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, I can have more opportunities to work abroad.</w:t>
            </w:r>
          </w:p>
          <w:p w14:paraId="4ABFC7B3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is a secure job#.</w:t>
            </w:r>
          </w:p>
        </w:tc>
      </w:tr>
      <w:tr w:rsidR="00825ACE" w:rsidRPr="00825ACE" w14:paraId="38CB4F5F" w14:textId="77777777" w:rsidTr="003A662F">
        <w:trPr>
          <w:trHeight w:val="594"/>
        </w:trPr>
        <w:tc>
          <w:tcPr>
            <w:tcW w:w="486" w:type="pct"/>
            <w:shd w:val="clear" w:color="auto" w:fill="auto"/>
          </w:tcPr>
          <w:p w14:paraId="1C2AAAFC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Social </w:t>
            </w:r>
          </w:p>
          <w:p w14:paraId="2BEE54D3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nfluence</w:t>
            </w:r>
          </w:p>
        </w:tc>
        <w:tc>
          <w:tcPr>
            <w:tcW w:w="2154" w:type="pct"/>
          </w:tcPr>
          <w:p w14:paraId="7138DCDE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friends think I should be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#.</w:t>
            </w:r>
          </w:p>
          <w:p w14:paraId="2D7E3606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teachers/classmates think I should be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#.</w:t>
            </w:r>
          </w:p>
          <w:p w14:paraId="5DEB43F1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family/relatives think I should be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#.</w:t>
            </w:r>
          </w:p>
        </w:tc>
        <w:tc>
          <w:tcPr>
            <w:tcW w:w="2360" w:type="pct"/>
          </w:tcPr>
          <w:p w14:paraId="259A647F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friends think I should be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#.</w:t>
            </w:r>
          </w:p>
          <w:p w14:paraId="2F0E1DDA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teachers/classmates think I should be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#.</w:t>
            </w:r>
          </w:p>
          <w:p w14:paraId="4B9BF322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family/relatives think I should be a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#.</w:t>
            </w:r>
          </w:p>
        </w:tc>
      </w:tr>
      <w:tr w:rsidR="00825ACE" w:rsidRPr="00825ACE" w14:paraId="52EE9DB1" w14:textId="77777777" w:rsidTr="003A662F">
        <w:trPr>
          <w:trHeight w:val="796"/>
        </w:trPr>
        <w:tc>
          <w:tcPr>
            <w:tcW w:w="486" w:type="pct"/>
            <w:shd w:val="clear" w:color="auto" w:fill="auto"/>
          </w:tcPr>
          <w:p w14:paraId="6AB0B831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lastRenderedPageBreak/>
              <w:t xml:space="preserve">Altruistic </w:t>
            </w:r>
          </w:p>
          <w:p w14:paraId="189710FC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154" w:type="pct"/>
          </w:tcPr>
          <w:p w14:paraId="76735D93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can help improve China’s international image.</w:t>
            </w:r>
          </w:p>
          <w:p w14:paraId="42D9BBED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can help communicate Chinese culture to other countries.</w:t>
            </w:r>
          </w:p>
          <w:p w14:paraId="360B3FC0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can help eliminate foreigners’ misunderstandings of China.</w:t>
            </w:r>
          </w:p>
        </w:tc>
        <w:tc>
          <w:tcPr>
            <w:tcW w:w="2360" w:type="pct"/>
          </w:tcPr>
          <w:p w14:paraId="68997B9E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can help communicate Chinese culture to my country.</w:t>
            </w:r>
          </w:p>
          <w:p w14:paraId="6328588E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can help my compatriots have a better understanding of China.</w:t>
            </w:r>
          </w:p>
          <w:p w14:paraId="1DDA189A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teaching can help my compatriots learn Chinese.</w:t>
            </w:r>
          </w:p>
        </w:tc>
      </w:tr>
      <w:tr w:rsidR="00825ACE" w:rsidRPr="00825ACE" w14:paraId="75BD5C79" w14:textId="77777777" w:rsidTr="003A662F">
        <w:trPr>
          <w:trHeight w:val="35"/>
        </w:trPr>
        <w:tc>
          <w:tcPr>
            <w:tcW w:w="486" w:type="pct"/>
            <w:shd w:val="clear" w:color="auto" w:fill="auto"/>
          </w:tcPr>
          <w:p w14:paraId="27246FA9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Fallback</w:t>
            </w:r>
          </w:p>
          <w:p w14:paraId="3BDC7080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career Value</w:t>
            </w:r>
          </w:p>
        </w:tc>
        <w:tc>
          <w:tcPr>
            <w:tcW w:w="2154" w:type="pct"/>
          </w:tcPr>
          <w:p w14:paraId="12D4AAA1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t found my ideal major yet#.</w:t>
            </w:r>
          </w:p>
          <w:p w14:paraId="03A2AAF3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chose </w:t>
            </w:r>
            <w:r w:rsidRPr="00825ACE">
              <w:rPr>
                <w:rFonts w:ascii="Times New Roman" w:eastAsia="SimSun" w:hAnsi="Times New Roman" w:cs="Times New Roman"/>
                <w:sz w:val="24"/>
                <w:szCs w:val="24"/>
              </w:rPr>
              <w:t>CSL/CFL</w:t>
            </w: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ing as a last-resort career#.</w:t>
            </w:r>
          </w:p>
          <w:p w14:paraId="1284D232" w14:textId="77777777" w:rsidR="00B934AB" w:rsidRPr="00825ACE" w:rsidRDefault="00B934AB" w:rsidP="003A662F">
            <w:pPr>
              <w:numPr>
                <w:ilvl w:val="0"/>
                <w:numId w:val="10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s unsure of what career I wanted#.</w:t>
            </w:r>
          </w:p>
        </w:tc>
        <w:tc>
          <w:tcPr>
            <w:tcW w:w="2360" w:type="pct"/>
          </w:tcPr>
          <w:p w14:paraId="0C807832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not found my ideal major yet#.</w:t>
            </w:r>
          </w:p>
          <w:p w14:paraId="378FDA33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s unsure of what career I wanted#.</w:t>
            </w:r>
          </w:p>
          <w:p w14:paraId="24B2ADAC" w14:textId="77777777" w:rsidR="00B934AB" w:rsidRPr="00825ACE" w:rsidRDefault="00B934AB" w:rsidP="003A662F">
            <w:pPr>
              <w:numPr>
                <w:ilvl w:val="0"/>
                <w:numId w:val="11"/>
              </w:num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hose Chinese teaching as a last-resort career#.</w:t>
            </w:r>
          </w:p>
        </w:tc>
      </w:tr>
      <w:tr w:rsidR="00825ACE" w:rsidRPr="00825ACE" w14:paraId="2804E759" w14:textId="77777777" w:rsidTr="003A662F">
        <w:trPr>
          <w:trHeight w:val="35"/>
        </w:trPr>
        <w:tc>
          <w:tcPr>
            <w:tcW w:w="486" w:type="pct"/>
            <w:shd w:val="clear" w:color="auto" w:fill="auto"/>
          </w:tcPr>
          <w:p w14:paraId="7C91889C" w14:textId="77777777" w:rsidR="00B934AB" w:rsidRPr="00825ACE" w:rsidRDefault="00B934AB" w:rsidP="003A662F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82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Removed items</w:t>
            </w:r>
          </w:p>
        </w:tc>
        <w:tc>
          <w:tcPr>
            <w:tcW w:w="2154" w:type="pct"/>
          </w:tcPr>
          <w:p w14:paraId="7632D635" w14:textId="77777777" w:rsidR="00B934AB" w:rsidRPr="00825ACE" w:rsidRDefault="00B934AB" w:rsidP="003A6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60" w:type="pct"/>
          </w:tcPr>
          <w:p w14:paraId="1750B41B" w14:textId="77777777" w:rsidR="00B934AB" w:rsidRPr="00825ACE" w:rsidRDefault="00B934AB" w:rsidP="003A662F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</w:rPr>
              <w:t>I like teaching others to learn a foreign language.</w:t>
            </w:r>
          </w:p>
          <w:p w14:paraId="0E1A253C" w14:textId="77777777" w:rsidR="00B934AB" w:rsidRPr="00825ACE" w:rsidRDefault="00B934AB" w:rsidP="003A662F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</w:rPr>
              <w:t>Chinese teaching could allow more family time.</w:t>
            </w:r>
          </w:p>
          <w:p w14:paraId="1C1335D5" w14:textId="77777777" w:rsidR="00B934AB" w:rsidRPr="00825ACE" w:rsidRDefault="00B934AB" w:rsidP="003A662F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ACE">
              <w:rPr>
                <w:rFonts w:ascii="Times New Roman" w:hAnsi="Times New Roman" w:cs="Times New Roman"/>
                <w:sz w:val="24"/>
                <w:szCs w:val="24"/>
              </w:rPr>
              <w:t>I am interested in learning about different cultures.</w:t>
            </w:r>
          </w:p>
        </w:tc>
      </w:tr>
    </w:tbl>
    <w:p w14:paraId="5F2C194C" w14:textId="77777777" w:rsidR="00B934AB" w:rsidRPr="00825ACE" w:rsidRDefault="00B934AB" w:rsidP="00B934AB">
      <w:pPr>
        <w:tabs>
          <w:tab w:val="left" w:pos="2940"/>
        </w:tabs>
        <w:rPr>
          <w:rFonts w:ascii="Times New Roman" w:hAnsi="Times New Roman" w:cs="Times New Roman"/>
          <w:lang w:val="en-US"/>
        </w:rPr>
      </w:pPr>
      <w:r w:rsidRPr="00825ACE">
        <w:rPr>
          <w:rFonts w:ascii="Times New Roman" w:hAnsi="Times New Roman" w:cs="Times New Roman" w:hint="eastAsia"/>
          <w:lang w:val="en-US"/>
        </w:rPr>
        <w:t>#</w:t>
      </w:r>
      <w:r w:rsidRPr="00825ACE">
        <w:rPr>
          <w:rFonts w:ascii="Times New Roman" w:hAnsi="Times New Roman" w:cs="Times New Roman"/>
          <w:lang w:val="en-US"/>
        </w:rPr>
        <w:t xml:space="preserve"> Items used for MANOVA tests.</w:t>
      </w:r>
    </w:p>
    <w:p w14:paraId="39D35BE4" w14:textId="77777777" w:rsidR="005B0565" w:rsidRPr="00825ACE" w:rsidRDefault="005B0565">
      <w:pPr>
        <w:rPr>
          <w:lang w:val="en-US"/>
        </w:rPr>
      </w:pPr>
    </w:p>
    <w:sectPr w:rsidR="005B0565" w:rsidRPr="00825ACE" w:rsidSect="00825AC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84220"/>
    <w:multiLevelType w:val="multilevel"/>
    <w:tmpl w:val="0EC8422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D72F16"/>
    <w:multiLevelType w:val="multilevel"/>
    <w:tmpl w:val="1BD72F16"/>
    <w:lvl w:ilvl="0">
      <w:start w:val="1"/>
      <w:numFmt w:val="decimal"/>
      <w:suff w:val="space"/>
      <w:lvlText w:val="%1."/>
      <w:lvlJc w:val="left"/>
      <w:pPr>
        <w:ind w:left="420" w:hanging="420"/>
      </w:pPr>
      <w:rPr>
        <w:rFonts w:hint="eastAsia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A67F4A"/>
    <w:multiLevelType w:val="multilevel"/>
    <w:tmpl w:val="34A67F4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1278BD"/>
    <w:multiLevelType w:val="multilevel"/>
    <w:tmpl w:val="371278B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2BE2E7C"/>
    <w:multiLevelType w:val="multilevel"/>
    <w:tmpl w:val="42BE2E7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6E038D"/>
    <w:multiLevelType w:val="multilevel"/>
    <w:tmpl w:val="436E038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CF81CDE"/>
    <w:multiLevelType w:val="multilevel"/>
    <w:tmpl w:val="4CF81CD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BD1342E"/>
    <w:multiLevelType w:val="multilevel"/>
    <w:tmpl w:val="5BD1342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C212FC8"/>
    <w:multiLevelType w:val="multilevel"/>
    <w:tmpl w:val="5C212FC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2D519FF"/>
    <w:multiLevelType w:val="multilevel"/>
    <w:tmpl w:val="72D519F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4926824"/>
    <w:multiLevelType w:val="multilevel"/>
    <w:tmpl w:val="7492682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C603ECD"/>
    <w:multiLevelType w:val="multilevel"/>
    <w:tmpl w:val="7C603EC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0"/>
  </w:num>
  <w:num w:numId="5">
    <w:abstractNumId w:val="4"/>
  </w:num>
  <w:num w:numId="6">
    <w:abstractNumId w:val="10"/>
  </w:num>
  <w:num w:numId="7">
    <w:abstractNumId w:val="5"/>
  </w:num>
  <w:num w:numId="8">
    <w:abstractNumId w:val="7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4AB"/>
    <w:rsid w:val="000A473B"/>
    <w:rsid w:val="005B0565"/>
    <w:rsid w:val="00825ACE"/>
    <w:rsid w:val="00B9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44E64"/>
  <w15:chartTrackingRefBased/>
  <w15:docId w15:val="{9F4B2AD9-D946-4055-B178-9F4880F51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4AB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4AB"/>
    <w:pPr>
      <w:keepNext/>
      <w:keepLines/>
      <w:spacing w:line="360" w:lineRule="auto"/>
      <w:outlineLvl w:val="0"/>
    </w:pPr>
    <w:rPr>
      <w:rFonts w:eastAsia="Times New Roman"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4AB"/>
    <w:rPr>
      <w:rFonts w:eastAsia="Times New Roman"/>
      <w:bCs/>
      <w:kern w:val="44"/>
      <w:sz w:val="24"/>
      <w:szCs w:val="4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934AB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B934AB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B93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wcsl</dc:creator>
  <cp:keywords/>
  <dc:description/>
  <cp:lastModifiedBy>Marjory Denisard</cp:lastModifiedBy>
  <cp:revision>3</cp:revision>
  <dcterms:created xsi:type="dcterms:W3CDTF">2021-07-22T12:56:00Z</dcterms:created>
  <dcterms:modified xsi:type="dcterms:W3CDTF">2021-07-27T12:13:00Z</dcterms:modified>
</cp:coreProperties>
</file>